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4C470" w14:textId="55E4AB90" w:rsidR="001248EF" w:rsidRDefault="001248EF" w:rsidP="001248EF">
      <w:pPr>
        <w:shd w:val="clear" w:color="auto" w:fill="FFFFFF" w:themeFill="background1"/>
        <w:spacing w:before="180" w:after="180"/>
        <w:outlineLvl w:val="1"/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Table 1. Prevalence of medicine use before, during and after pregnancy overall and according to</w:t>
      </w:r>
      <w:r w:rsidR="00447833">
        <w:rPr>
          <w:rFonts w:ascii="Times New Roman" w:eastAsia="Times New Roman" w:hAnsi="Times New Roman" w:cs="Times New Roman"/>
          <w:sz w:val="24"/>
          <w:szCs w:val="24"/>
          <w:lang w:eastAsia="it-IT"/>
        </w:rPr>
        <w:t>: main therapeutic categories;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 w:rsidR="00447833">
        <w:rPr>
          <w:rFonts w:ascii="Times New Roman" w:eastAsia="Times New Roman" w:hAnsi="Times New Roman" w:cs="Times New Roman"/>
          <w:sz w:val="24"/>
          <w:szCs w:val="24"/>
          <w:lang w:eastAsia="it-IT"/>
        </w:rPr>
        <w:t>Italian r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egions</w:t>
      </w:r>
      <w:r w:rsidR="00447833">
        <w:rPr>
          <w:rFonts w:ascii="Times New Roman" w:eastAsia="Times New Roman" w:hAnsi="Times New Roman" w:cs="Times New Roman"/>
          <w:sz w:val="24"/>
          <w:szCs w:val="24"/>
          <w:lang w:eastAsia="it-IT"/>
        </w:rPr>
        <w:t>;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 w:rsidR="00447833">
        <w:rPr>
          <w:rFonts w:ascii="Times New Roman" w:eastAsia="Times New Roman" w:hAnsi="Times New Roman" w:cs="Times New Roman"/>
          <w:sz w:val="24"/>
          <w:szCs w:val="24"/>
          <w:lang w:eastAsia="it-IT"/>
        </w:rPr>
        <w:t>C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ountry of origin</w:t>
      </w:r>
      <w:r w:rsidR="00447833">
        <w:rPr>
          <w:rFonts w:ascii="Times New Roman" w:eastAsia="Times New Roman" w:hAnsi="Times New Roman" w:cs="Times New Roman"/>
          <w:sz w:val="24"/>
          <w:szCs w:val="24"/>
          <w:lang w:eastAsia="it-IT"/>
        </w:rPr>
        <w:t>; S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ingleton/multiple</w:t>
      </w:r>
      <w:r w:rsidR="0044783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pregnancy</w:t>
      </w:r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3345"/>
        <w:gridCol w:w="1731"/>
        <w:gridCol w:w="1586"/>
        <w:gridCol w:w="1843"/>
      </w:tblGrid>
      <w:tr w:rsidR="003F6D89" w14:paraId="7F168DD5" w14:textId="77777777" w:rsidTr="003F6D89">
        <w:trPr>
          <w:trHeight w:val="31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BC7D342" w14:textId="77777777" w:rsidR="003F6D89" w:rsidRPr="00554BFC" w:rsidRDefault="003F6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970BE8C" w14:textId="31F2D450" w:rsidR="003F6D89" w:rsidRPr="00554BFC" w:rsidRDefault="003F6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7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7DE7A" w14:textId="77777777" w:rsidR="003F6D89" w:rsidRPr="003F6D89" w:rsidRDefault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3F6D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  <w:t xml:space="preserve">Three trimesters before </w:t>
            </w:r>
          </w:p>
          <w:p w14:paraId="554AF419" w14:textId="33B6B3AE" w:rsidR="003F6D89" w:rsidRPr="003F6D89" w:rsidRDefault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3F6D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  <w:t>pregnancy</w:t>
            </w:r>
          </w:p>
        </w:tc>
        <w:tc>
          <w:tcPr>
            <w:tcW w:w="15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CA393" w14:textId="77777777" w:rsidR="003F6D89" w:rsidRPr="003F6D89" w:rsidRDefault="003F6D89" w:rsidP="00554BFC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3F6D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  <w:t xml:space="preserve">Three trimesters during </w:t>
            </w:r>
          </w:p>
          <w:p w14:paraId="37834ADC" w14:textId="45BE8DA4" w:rsidR="003F6D89" w:rsidRPr="003F6D89" w:rsidRDefault="003F6D89" w:rsidP="00554BFC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3F6D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  <w:t>pregnancy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3F657" w14:textId="77777777" w:rsidR="003F6D89" w:rsidRPr="003F6D89" w:rsidRDefault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3F6D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  <w:t xml:space="preserve">Three trimesters after </w:t>
            </w:r>
          </w:p>
          <w:p w14:paraId="42DBA35A" w14:textId="292C0476" w:rsidR="003F6D89" w:rsidRPr="003F6D89" w:rsidRDefault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3F6D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  <w:t>pregnancy</w:t>
            </w:r>
          </w:p>
        </w:tc>
      </w:tr>
      <w:tr w:rsidR="003F6D89" w14:paraId="397D44DE" w14:textId="77777777" w:rsidTr="003F6D89">
        <w:trPr>
          <w:trHeight w:val="41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A6C666" w14:textId="77777777" w:rsidR="003F6D89" w:rsidRPr="00554BFC" w:rsidRDefault="003F6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F4C11ED" w14:textId="4C006EC8" w:rsidR="003F6D89" w:rsidRPr="00554BFC" w:rsidRDefault="003F6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17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87A27" w14:textId="77777777" w:rsidR="003F6D89" w:rsidRPr="00554BFC" w:rsidRDefault="003F6D8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5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307D5" w14:textId="77777777" w:rsidR="003F6D89" w:rsidRPr="00554BFC" w:rsidRDefault="003F6D89" w:rsidP="00554BFC">
            <w:pPr>
              <w:spacing w:after="0"/>
              <w:ind w:right="-133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602BCE" w14:textId="77777777" w:rsidR="003F6D89" w:rsidRPr="00554BFC" w:rsidRDefault="003F6D8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</w:tr>
      <w:tr w:rsidR="003F6D89" w14:paraId="2B1B92A6" w14:textId="77777777" w:rsidTr="003F6D89">
        <w:trPr>
          <w:trHeight w:val="313"/>
        </w:trPr>
        <w:tc>
          <w:tcPr>
            <w:tcW w:w="4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C7D9FC" w14:textId="6416056E" w:rsidR="003F6D89" w:rsidRPr="003F6D89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3F6D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  <w:t>Overall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F024A27" w14:textId="77777777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7.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5E37717" w14:textId="77777777" w:rsidR="003F6D89" w:rsidRPr="00554BFC" w:rsidRDefault="003F6D89" w:rsidP="003F6D89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3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25C5453" w14:textId="77777777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9.3</w:t>
            </w:r>
          </w:p>
        </w:tc>
      </w:tr>
      <w:tr w:rsidR="003F6D89" w14:paraId="18186321" w14:textId="77777777" w:rsidTr="003F6D89">
        <w:trPr>
          <w:trHeight w:val="313"/>
        </w:trPr>
        <w:tc>
          <w:tcPr>
            <w:tcW w:w="1276" w:type="dxa"/>
            <w:vMerge w:val="restart"/>
            <w:shd w:val="clear" w:color="auto" w:fill="FFFFFF"/>
          </w:tcPr>
          <w:p w14:paraId="15B9C853" w14:textId="23D2D63C" w:rsidR="003F6D89" w:rsidRPr="003F6D89" w:rsidRDefault="003F6D89" w:rsidP="003F6D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3F6D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Main therapeutic categories used in pregnancy</w:t>
            </w:r>
          </w:p>
        </w:tc>
        <w:tc>
          <w:tcPr>
            <w:tcW w:w="3345" w:type="dxa"/>
            <w:shd w:val="clear" w:color="auto" w:fill="FFFFFF"/>
            <w:noWrap/>
            <w:vAlign w:val="center"/>
          </w:tcPr>
          <w:p w14:paraId="49D7DAD9" w14:textId="48238533" w:rsidR="003F6D89" w:rsidRPr="00554BFC" w:rsidRDefault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Vitamins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and minerals</w:t>
            </w:r>
          </w:p>
        </w:tc>
        <w:tc>
          <w:tcPr>
            <w:tcW w:w="1731" w:type="dxa"/>
            <w:shd w:val="clear" w:color="auto" w:fill="FFFFFF"/>
            <w:noWrap/>
            <w:vAlign w:val="center"/>
          </w:tcPr>
          <w:p w14:paraId="78F39E14" w14:textId="116EDC7D" w:rsidR="003F6D89" w:rsidRPr="00554BFC" w:rsidRDefault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3</w:t>
            </w:r>
          </w:p>
        </w:tc>
        <w:tc>
          <w:tcPr>
            <w:tcW w:w="1586" w:type="dxa"/>
            <w:shd w:val="clear" w:color="auto" w:fill="FFFFFF"/>
            <w:noWrap/>
            <w:vAlign w:val="center"/>
          </w:tcPr>
          <w:p w14:paraId="35047102" w14:textId="4D3DF215" w:rsidR="003F6D89" w:rsidRPr="00554BFC" w:rsidRDefault="003F6D89" w:rsidP="00554BFC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9</w:t>
            </w:r>
          </w:p>
        </w:tc>
        <w:tc>
          <w:tcPr>
            <w:tcW w:w="1843" w:type="dxa"/>
            <w:shd w:val="clear" w:color="auto" w:fill="FFFFFF"/>
            <w:noWrap/>
            <w:vAlign w:val="center"/>
          </w:tcPr>
          <w:p w14:paraId="06702A6E" w14:textId="71D400E3" w:rsidR="003F6D89" w:rsidRPr="00554BFC" w:rsidRDefault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3</w:t>
            </w:r>
          </w:p>
        </w:tc>
      </w:tr>
      <w:tr w:rsidR="003F6D89" w14:paraId="40EF1916" w14:textId="77777777" w:rsidTr="003F6D89">
        <w:trPr>
          <w:trHeight w:val="313"/>
        </w:trPr>
        <w:tc>
          <w:tcPr>
            <w:tcW w:w="1276" w:type="dxa"/>
            <w:vMerge/>
            <w:shd w:val="clear" w:color="auto" w:fill="FFFFFF"/>
          </w:tcPr>
          <w:p w14:paraId="2217E1F5" w14:textId="77777777" w:rsidR="003F6D89" w:rsidRDefault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345" w:type="dxa"/>
            <w:shd w:val="clear" w:color="auto" w:fill="FFFFFF"/>
            <w:noWrap/>
            <w:vAlign w:val="center"/>
            <w:hideMark/>
          </w:tcPr>
          <w:p w14:paraId="108E5201" w14:textId="1346E6FB" w:rsidR="003F6D89" w:rsidRPr="00554BFC" w:rsidRDefault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ntianemic preparations*</w:t>
            </w:r>
          </w:p>
        </w:tc>
        <w:tc>
          <w:tcPr>
            <w:tcW w:w="1731" w:type="dxa"/>
            <w:shd w:val="clear" w:color="auto" w:fill="FFFFFF"/>
            <w:noWrap/>
            <w:vAlign w:val="center"/>
            <w:hideMark/>
          </w:tcPr>
          <w:p w14:paraId="3EECB66C" w14:textId="77777777" w:rsidR="003F6D89" w:rsidRPr="00554BFC" w:rsidRDefault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.4</w:t>
            </w:r>
          </w:p>
        </w:tc>
        <w:tc>
          <w:tcPr>
            <w:tcW w:w="1586" w:type="dxa"/>
            <w:shd w:val="clear" w:color="auto" w:fill="FFFFFF"/>
            <w:noWrap/>
            <w:vAlign w:val="center"/>
            <w:hideMark/>
          </w:tcPr>
          <w:p w14:paraId="1A1F20B5" w14:textId="77777777" w:rsidR="003F6D89" w:rsidRPr="00554BFC" w:rsidRDefault="003F6D89" w:rsidP="00554BFC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4.6</w:t>
            </w:r>
          </w:p>
        </w:tc>
        <w:tc>
          <w:tcPr>
            <w:tcW w:w="1843" w:type="dxa"/>
            <w:shd w:val="clear" w:color="auto" w:fill="FFFFFF"/>
            <w:noWrap/>
            <w:vAlign w:val="center"/>
            <w:hideMark/>
          </w:tcPr>
          <w:p w14:paraId="37368091" w14:textId="77777777" w:rsidR="003F6D89" w:rsidRPr="00554BFC" w:rsidRDefault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9</w:t>
            </w:r>
          </w:p>
        </w:tc>
      </w:tr>
      <w:tr w:rsidR="003F6D89" w14:paraId="43DBB45F" w14:textId="77777777" w:rsidTr="003F6D89">
        <w:trPr>
          <w:trHeight w:val="313"/>
        </w:trPr>
        <w:tc>
          <w:tcPr>
            <w:tcW w:w="1276" w:type="dxa"/>
            <w:vMerge/>
            <w:shd w:val="clear" w:color="auto" w:fill="FFFFFF"/>
          </w:tcPr>
          <w:p w14:paraId="1B2657C2" w14:textId="77777777" w:rsidR="003F6D89" w:rsidRPr="00554BFC" w:rsidRDefault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345" w:type="dxa"/>
            <w:shd w:val="clear" w:color="auto" w:fill="FFFFFF"/>
            <w:noWrap/>
            <w:vAlign w:val="center"/>
            <w:hideMark/>
          </w:tcPr>
          <w:p w14:paraId="2FA235BD" w14:textId="09444561" w:rsidR="003F6D89" w:rsidRPr="00554BFC" w:rsidRDefault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eatment for acid-related disorders</w:t>
            </w:r>
          </w:p>
        </w:tc>
        <w:tc>
          <w:tcPr>
            <w:tcW w:w="1731" w:type="dxa"/>
            <w:shd w:val="clear" w:color="auto" w:fill="FFFFFF"/>
            <w:noWrap/>
            <w:vAlign w:val="center"/>
            <w:hideMark/>
          </w:tcPr>
          <w:p w14:paraId="7CF457D7" w14:textId="553CE06C" w:rsidR="003F6D89" w:rsidRPr="00554BFC" w:rsidRDefault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9</w:t>
            </w:r>
          </w:p>
        </w:tc>
        <w:tc>
          <w:tcPr>
            <w:tcW w:w="1586" w:type="dxa"/>
            <w:shd w:val="clear" w:color="auto" w:fill="FFFFFF"/>
            <w:noWrap/>
            <w:vAlign w:val="center"/>
            <w:hideMark/>
          </w:tcPr>
          <w:p w14:paraId="44DADE8C" w14:textId="3E046B97" w:rsidR="003F6D89" w:rsidRPr="00554BFC" w:rsidRDefault="003F6D89" w:rsidP="00554BFC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8</w:t>
            </w:r>
          </w:p>
        </w:tc>
        <w:tc>
          <w:tcPr>
            <w:tcW w:w="1843" w:type="dxa"/>
            <w:shd w:val="clear" w:color="auto" w:fill="FFFFFF"/>
            <w:noWrap/>
            <w:vAlign w:val="center"/>
            <w:hideMark/>
          </w:tcPr>
          <w:p w14:paraId="1B987C0D" w14:textId="5C703CAA" w:rsidR="003F6D89" w:rsidRPr="00554BFC" w:rsidRDefault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6</w:t>
            </w:r>
          </w:p>
        </w:tc>
      </w:tr>
      <w:tr w:rsidR="003F6D89" w14:paraId="78742377" w14:textId="77777777" w:rsidTr="003F6D89">
        <w:trPr>
          <w:trHeight w:val="313"/>
        </w:trPr>
        <w:tc>
          <w:tcPr>
            <w:tcW w:w="1276" w:type="dxa"/>
            <w:vMerge/>
            <w:shd w:val="clear" w:color="auto" w:fill="FFFFFF"/>
          </w:tcPr>
          <w:p w14:paraId="35AC19E8" w14:textId="77777777" w:rsidR="003F6D89" w:rsidRPr="00554BFC" w:rsidRDefault="003F6D89" w:rsidP="005037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345" w:type="dxa"/>
            <w:shd w:val="clear" w:color="auto" w:fill="FFFFFF"/>
            <w:noWrap/>
            <w:vAlign w:val="center"/>
          </w:tcPr>
          <w:p w14:paraId="04712331" w14:textId="290165D3" w:rsidR="003F6D89" w:rsidRPr="00554BFC" w:rsidRDefault="003F6D89" w:rsidP="005037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rogestins</w:t>
            </w:r>
          </w:p>
        </w:tc>
        <w:tc>
          <w:tcPr>
            <w:tcW w:w="1731" w:type="dxa"/>
            <w:shd w:val="clear" w:color="auto" w:fill="FFFFFF"/>
            <w:noWrap/>
            <w:vAlign w:val="center"/>
          </w:tcPr>
          <w:p w14:paraId="035FC9D9" w14:textId="634FBCF5" w:rsidR="003F6D89" w:rsidRPr="00554BFC" w:rsidRDefault="003F6D89" w:rsidP="00503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4</w:t>
            </w:r>
          </w:p>
        </w:tc>
        <w:tc>
          <w:tcPr>
            <w:tcW w:w="1586" w:type="dxa"/>
            <w:shd w:val="clear" w:color="auto" w:fill="FFFFFF"/>
            <w:noWrap/>
            <w:vAlign w:val="center"/>
          </w:tcPr>
          <w:p w14:paraId="0CCF4268" w14:textId="0510F041" w:rsidR="003F6D89" w:rsidRPr="00554BFC" w:rsidRDefault="003F6D89" w:rsidP="00554BFC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.2</w:t>
            </w:r>
          </w:p>
        </w:tc>
        <w:tc>
          <w:tcPr>
            <w:tcW w:w="1843" w:type="dxa"/>
            <w:shd w:val="clear" w:color="auto" w:fill="FFFFFF"/>
            <w:noWrap/>
            <w:vAlign w:val="center"/>
          </w:tcPr>
          <w:p w14:paraId="06334895" w14:textId="75DD9AA4" w:rsidR="003F6D89" w:rsidRPr="00554BFC" w:rsidRDefault="003F6D89" w:rsidP="00503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</w:t>
            </w:r>
          </w:p>
        </w:tc>
      </w:tr>
      <w:tr w:rsidR="003F6D89" w14:paraId="39DCE579" w14:textId="77777777" w:rsidTr="003F6D89">
        <w:trPr>
          <w:trHeight w:val="313"/>
        </w:trPr>
        <w:tc>
          <w:tcPr>
            <w:tcW w:w="1276" w:type="dxa"/>
            <w:vMerge/>
            <w:shd w:val="clear" w:color="auto" w:fill="FFFFFF"/>
          </w:tcPr>
          <w:p w14:paraId="666F1D8B" w14:textId="77777777" w:rsidR="003F6D89" w:rsidRPr="00554BFC" w:rsidRDefault="003F6D89" w:rsidP="005037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345" w:type="dxa"/>
            <w:shd w:val="clear" w:color="auto" w:fill="FFFFFF"/>
            <w:noWrap/>
            <w:vAlign w:val="center"/>
          </w:tcPr>
          <w:p w14:paraId="67BF6633" w14:textId="266AB359" w:rsidR="003F6D89" w:rsidRPr="00554BFC" w:rsidRDefault="003F6D89" w:rsidP="005037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onadrotopins</w:t>
            </w:r>
          </w:p>
        </w:tc>
        <w:tc>
          <w:tcPr>
            <w:tcW w:w="1731" w:type="dxa"/>
            <w:shd w:val="clear" w:color="auto" w:fill="FFFFFF"/>
            <w:noWrap/>
            <w:vAlign w:val="center"/>
          </w:tcPr>
          <w:p w14:paraId="34C0A877" w14:textId="7388082F" w:rsidR="003F6D89" w:rsidRPr="00554BFC" w:rsidRDefault="003F6D89" w:rsidP="00503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4</w:t>
            </w:r>
          </w:p>
        </w:tc>
        <w:tc>
          <w:tcPr>
            <w:tcW w:w="1586" w:type="dxa"/>
            <w:shd w:val="clear" w:color="auto" w:fill="FFFFFF"/>
            <w:noWrap/>
            <w:vAlign w:val="center"/>
          </w:tcPr>
          <w:p w14:paraId="5E0BB352" w14:textId="79DD497B" w:rsidR="003F6D89" w:rsidRPr="00554BFC" w:rsidRDefault="003F6D89" w:rsidP="00554BFC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2</w:t>
            </w:r>
          </w:p>
        </w:tc>
        <w:tc>
          <w:tcPr>
            <w:tcW w:w="1843" w:type="dxa"/>
            <w:shd w:val="clear" w:color="auto" w:fill="FFFFFF"/>
            <w:noWrap/>
            <w:vAlign w:val="center"/>
          </w:tcPr>
          <w:p w14:paraId="01EB45AE" w14:textId="25AE91C8" w:rsidR="003F6D89" w:rsidRPr="00554BFC" w:rsidRDefault="003F6D89" w:rsidP="00503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</w:t>
            </w:r>
          </w:p>
        </w:tc>
      </w:tr>
      <w:tr w:rsidR="003F6D89" w14:paraId="49EF04AD" w14:textId="77777777" w:rsidTr="003F6D89">
        <w:trPr>
          <w:trHeight w:val="313"/>
        </w:trPr>
        <w:tc>
          <w:tcPr>
            <w:tcW w:w="1276" w:type="dxa"/>
            <w:vMerge/>
            <w:shd w:val="clear" w:color="auto" w:fill="FFFFFF"/>
          </w:tcPr>
          <w:p w14:paraId="12A4E3D1" w14:textId="77777777" w:rsidR="003F6D89" w:rsidRPr="00554BFC" w:rsidRDefault="003F6D89" w:rsidP="005037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345" w:type="dxa"/>
            <w:shd w:val="clear" w:color="auto" w:fill="FFFFFF"/>
            <w:noWrap/>
            <w:vAlign w:val="center"/>
          </w:tcPr>
          <w:p w14:paraId="089619E5" w14:textId="4FCD50E3" w:rsidR="003F6D89" w:rsidRPr="00554BFC" w:rsidRDefault="003F6D89" w:rsidP="005037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eparins</w:t>
            </w:r>
          </w:p>
        </w:tc>
        <w:tc>
          <w:tcPr>
            <w:tcW w:w="1731" w:type="dxa"/>
            <w:shd w:val="clear" w:color="auto" w:fill="FFFFFF"/>
            <w:noWrap/>
            <w:vAlign w:val="center"/>
          </w:tcPr>
          <w:p w14:paraId="016C0FC8" w14:textId="34D16575" w:rsidR="003F6D89" w:rsidRPr="00554BFC" w:rsidRDefault="003F6D89" w:rsidP="00503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0</w:t>
            </w:r>
          </w:p>
        </w:tc>
        <w:tc>
          <w:tcPr>
            <w:tcW w:w="1586" w:type="dxa"/>
            <w:shd w:val="clear" w:color="auto" w:fill="FFFFFF"/>
            <w:noWrap/>
            <w:vAlign w:val="center"/>
          </w:tcPr>
          <w:p w14:paraId="29A617DE" w14:textId="602E0B19" w:rsidR="003F6D89" w:rsidRPr="00554BFC" w:rsidRDefault="003F6D89" w:rsidP="00554BFC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2</w:t>
            </w:r>
          </w:p>
        </w:tc>
        <w:tc>
          <w:tcPr>
            <w:tcW w:w="1843" w:type="dxa"/>
            <w:shd w:val="clear" w:color="auto" w:fill="FFFFFF"/>
            <w:noWrap/>
            <w:vAlign w:val="center"/>
          </w:tcPr>
          <w:p w14:paraId="63EE5991" w14:textId="616CB6DD" w:rsidR="003F6D89" w:rsidRPr="00554BFC" w:rsidRDefault="003F6D89" w:rsidP="00503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2.6</w:t>
            </w:r>
          </w:p>
        </w:tc>
      </w:tr>
      <w:tr w:rsidR="003F6D89" w14:paraId="4BDCF682" w14:textId="77777777" w:rsidTr="003F6D89">
        <w:trPr>
          <w:trHeight w:val="313"/>
        </w:trPr>
        <w:tc>
          <w:tcPr>
            <w:tcW w:w="1276" w:type="dxa"/>
            <w:vMerge/>
            <w:shd w:val="clear" w:color="auto" w:fill="FFFFFF"/>
          </w:tcPr>
          <w:p w14:paraId="40F3556C" w14:textId="77777777" w:rsidR="003F6D89" w:rsidRPr="00554BFC" w:rsidRDefault="003F6D89" w:rsidP="005037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345" w:type="dxa"/>
            <w:shd w:val="clear" w:color="auto" w:fill="FFFFFF"/>
            <w:noWrap/>
            <w:vAlign w:val="center"/>
            <w:hideMark/>
          </w:tcPr>
          <w:p w14:paraId="5EA37C72" w14:textId="5AC48A1D" w:rsidR="003F6D89" w:rsidRPr="00554BFC" w:rsidRDefault="003F6D89" w:rsidP="005037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ntibiotics</w:t>
            </w:r>
            <w:r w:rsidRPr="003F6D8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#</w:t>
            </w:r>
          </w:p>
        </w:tc>
        <w:tc>
          <w:tcPr>
            <w:tcW w:w="1731" w:type="dxa"/>
            <w:shd w:val="clear" w:color="auto" w:fill="FFFFFF"/>
            <w:noWrap/>
            <w:vAlign w:val="center"/>
            <w:hideMark/>
          </w:tcPr>
          <w:p w14:paraId="40EA1CBF" w14:textId="77777777" w:rsidR="003F6D89" w:rsidRPr="00554BFC" w:rsidRDefault="003F6D89" w:rsidP="00503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3.9</w:t>
            </w:r>
          </w:p>
        </w:tc>
        <w:tc>
          <w:tcPr>
            <w:tcW w:w="1586" w:type="dxa"/>
            <w:shd w:val="clear" w:color="auto" w:fill="FFFFFF"/>
            <w:noWrap/>
            <w:vAlign w:val="center"/>
            <w:hideMark/>
          </w:tcPr>
          <w:p w14:paraId="705DA479" w14:textId="77777777" w:rsidR="003F6D89" w:rsidRPr="00554BFC" w:rsidRDefault="003F6D89" w:rsidP="00554BFC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1.8</w:t>
            </w:r>
          </w:p>
        </w:tc>
        <w:tc>
          <w:tcPr>
            <w:tcW w:w="1843" w:type="dxa"/>
            <w:shd w:val="clear" w:color="auto" w:fill="FFFFFF"/>
            <w:noWrap/>
            <w:vAlign w:val="center"/>
            <w:hideMark/>
          </w:tcPr>
          <w:p w14:paraId="537BB509" w14:textId="77777777" w:rsidR="003F6D89" w:rsidRPr="00554BFC" w:rsidRDefault="003F6D89" w:rsidP="00503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9.3</w:t>
            </w:r>
          </w:p>
        </w:tc>
      </w:tr>
      <w:tr w:rsidR="003F6D89" w14:paraId="703D4673" w14:textId="77777777" w:rsidTr="003F6D89">
        <w:trPr>
          <w:trHeight w:val="313"/>
        </w:trPr>
        <w:tc>
          <w:tcPr>
            <w:tcW w:w="1276" w:type="dxa"/>
            <w:vMerge/>
            <w:shd w:val="clear" w:color="auto" w:fill="FFFFFF"/>
          </w:tcPr>
          <w:p w14:paraId="55A676B8" w14:textId="77777777" w:rsidR="003F6D89" w:rsidRPr="00554BFC" w:rsidRDefault="003F6D89" w:rsidP="005037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345" w:type="dxa"/>
            <w:shd w:val="clear" w:color="auto" w:fill="FFFFFF"/>
            <w:noWrap/>
            <w:vAlign w:val="center"/>
          </w:tcPr>
          <w:p w14:paraId="2057AC40" w14:textId="5220F6BC" w:rsidR="003F6D89" w:rsidRPr="00554BFC" w:rsidRDefault="003F6D89" w:rsidP="005037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orticosteroids</w:t>
            </w:r>
          </w:p>
        </w:tc>
        <w:tc>
          <w:tcPr>
            <w:tcW w:w="1731" w:type="dxa"/>
            <w:shd w:val="clear" w:color="auto" w:fill="FFFFFF"/>
            <w:noWrap/>
            <w:vAlign w:val="center"/>
          </w:tcPr>
          <w:p w14:paraId="5E77E7B1" w14:textId="7A8F06AA" w:rsidR="003F6D89" w:rsidRPr="00554BFC" w:rsidRDefault="003F6D89" w:rsidP="00503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5</w:t>
            </w:r>
          </w:p>
        </w:tc>
        <w:tc>
          <w:tcPr>
            <w:tcW w:w="1586" w:type="dxa"/>
            <w:shd w:val="clear" w:color="auto" w:fill="FFFFFF"/>
            <w:noWrap/>
            <w:vAlign w:val="center"/>
          </w:tcPr>
          <w:p w14:paraId="39006657" w14:textId="5BFF95FA" w:rsidR="003F6D89" w:rsidRPr="00554BFC" w:rsidRDefault="003F6D89" w:rsidP="00554BFC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1</w:t>
            </w:r>
          </w:p>
        </w:tc>
        <w:tc>
          <w:tcPr>
            <w:tcW w:w="1843" w:type="dxa"/>
            <w:shd w:val="clear" w:color="auto" w:fill="FFFFFF"/>
            <w:noWrap/>
            <w:vAlign w:val="center"/>
          </w:tcPr>
          <w:p w14:paraId="5F62E6CE" w14:textId="77297926" w:rsidR="003F6D89" w:rsidRPr="00554BFC" w:rsidRDefault="003F6D89" w:rsidP="00503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0</w:t>
            </w:r>
          </w:p>
        </w:tc>
      </w:tr>
      <w:tr w:rsidR="003F6D89" w14:paraId="69F33BD0" w14:textId="77777777" w:rsidTr="003F6D89">
        <w:trPr>
          <w:trHeight w:val="313"/>
        </w:trPr>
        <w:tc>
          <w:tcPr>
            <w:tcW w:w="1276" w:type="dxa"/>
            <w:vMerge/>
            <w:shd w:val="clear" w:color="auto" w:fill="FFFFFF"/>
          </w:tcPr>
          <w:p w14:paraId="26BA983E" w14:textId="77777777" w:rsidR="003F6D89" w:rsidRPr="00554BFC" w:rsidRDefault="003F6D89" w:rsidP="005037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345" w:type="dxa"/>
            <w:tcBorders>
              <w:top w:val="nil"/>
              <w:right w:val="nil"/>
            </w:tcBorders>
            <w:shd w:val="clear" w:color="auto" w:fill="FFFFFF"/>
            <w:noWrap/>
            <w:vAlign w:val="center"/>
          </w:tcPr>
          <w:p w14:paraId="51EB23F4" w14:textId="6E254450" w:rsidR="003F6D89" w:rsidRPr="00554BFC" w:rsidRDefault="003F6D89" w:rsidP="005037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yroid</w:t>
            </w:r>
            <w:r w:rsidRPr="00554BFC">
              <w:rPr>
                <w:rFonts w:ascii="Times New Roman" w:eastAsia="Times New Roman" w:hAnsi="Times New Roman" w:cs="Times New Roman"/>
                <w:color w:val="202124"/>
                <w:lang w:val="it-IT" w:eastAsia="it-IT"/>
              </w:rPr>
              <w:t> hormone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4CF21C8" w14:textId="6AE60D59" w:rsidR="003F6D89" w:rsidRPr="00554BFC" w:rsidRDefault="003F6D89" w:rsidP="00503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3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94FBCD6" w14:textId="55650FE1" w:rsidR="003F6D89" w:rsidRPr="00554BFC" w:rsidRDefault="003F6D89" w:rsidP="00554BFC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30C4D02" w14:textId="3DC8D5E5" w:rsidR="003F6D89" w:rsidRPr="00554BFC" w:rsidRDefault="003F6D89" w:rsidP="00503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0</w:t>
            </w:r>
          </w:p>
        </w:tc>
      </w:tr>
      <w:tr w:rsidR="003F6D89" w14:paraId="62C531F8" w14:textId="77777777" w:rsidTr="003F6D89">
        <w:trPr>
          <w:trHeight w:val="313"/>
        </w:trPr>
        <w:tc>
          <w:tcPr>
            <w:tcW w:w="1276" w:type="dxa"/>
            <w:vMerge/>
            <w:shd w:val="clear" w:color="auto" w:fill="FFFFFF"/>
          </w:tcPr>
          <w:p w14:paraId="4929A7A7" w14:textId="77777777" w:rsidR="003F6D89" w:rsidRPr="00554BFC" w:rsidRDefault="003F6D89" w:rsidP="005037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345" w:type="dxa"/>
            <w:tcBorders>
              <w:top w:val="nil"/>
              <w:right w:val="nil"/>
            </w:tcBorders>
            <w:shd w:val="clear" w:color="auto" w:fill="FFFFFF"/>
            <w:noWrap/>
            <w:vAlign w:val="center"/>
          </w:tcPr>
          <w:p w14:paraId="334A7E98" w14:textId="5F6F3AA5" w:rsidR="003F6D89" w:rsidRPr="00554BFC" w:rsidRDefault="003F6D89" w:rsidP="005037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nthypertensive</w:t>
            </w:r>
            <w:r w:rsidRPr="00554BF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§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BE75380" w14:textId="26FC1E73" w:rsidR="003F6D89" w:rsidRPr="00554BFC" w:rsidRDefault="003F6D89" w:rsidP="00503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2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47B3DE1" w14:textId="3128D734" w:rsidR="003F6D89" w:rsidRPr="00554BFC" w:rsidRDefault="003F6D89" w:rsidP="00554BFC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7019531" w14:textId="06D4ACED" w:rsidR="003F6D89" w:rsidRPr="00554BFC" w:rsidRDefault="003F6D89" w:rsidP="00503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9</w:t>
            </w:r>
          </w:p>
        </w:tc>
      </w:tr>
      <w:tr w:rsidR="003F6D89" w14:paraId="61AD84BD" w14:textId="77777777" w:rsidTr="003F6D89">
        <w:trPr>
          <w:trHeight w:val="313"/>
        </w:trPr>
        <w:tc>
          <w:tcPr>
            <w:tcW w:w="1276" w:type="dxa"/>
            <w:vMerge/>
            <w:shd w:val="clear" w:color="auto" w:fill="FFFFFF"/>
          </w:tcPr>
          <w:p w14:paraId="6404B62B" w14:textId="77777777" w:rsidR="003F6D89" w:rsidRPr="00554BFC" w:rsidRDefault="003F6D89" w:rsidP="005037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345" w:type="dxa"/>
            <w:tcBorders>
              <w:top w:val="nil"/>
              <w:right w:val="nil"/>
            </w:tcBorders>
            <w:shd w:val="clear" w:color="auto" w:fill="FFFFFF"/>
            <w:noWrap/>
            <w:vAlign w:val="center"/>
          </w:tcPr>
          <w:p w14:paraId="5F670269" w14:textId="5E119818" w:rsidR="003F6D89" w:rsidRPr="00554BFC" w:rsidRDefault="003F6D89" w:rsidP="005037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ntidiabetics°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DD470F5" w14:textId="2A55E9C0" w:rsidR="003F6D89" w:rsidRPr="00554BFC" w:rsidRDefault="003F6D89" w:rsidP="00503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9FE0F51" w14:textId="25304ABE" w:rsidR="003F6D89" w:rsidRPr="00554BFC" w:rsidRDefault="003F6D89" w:rsidP="00554BFC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29E65A1" w14:textId="258AD1C7" w:rsidR="003F6D89" w:rsidRPr="00554BFC" w:rsidRDefault="003F6D89" w:rsidP="00503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</w:t>
            </w:r>
          </w:p>
        </w:tc>
      </w:tr>
      <w:tr w:rsidR="003F6D89" w14:paraId="110BCCF2" w14:textId="77777777" w:rsidTr="003F6D89">
        <w:trPr>
          <w:trHeight w:val="313"/>
        </w:trPr>
        <w:tc>
          <w:tcPr>
            <w:tcW w:w="1276" w:type="dxa"/>
            <w:vMerge/>
            <w:shd w:val="clear" w:color="auto" w:fill="FFFFFF"/>
          </w:tcPr>
          <w:p w14:paraId="1FBD2735" w14:textId="77777777" w:rsidR="003F6D89" w:rsidRPr="00554BFC" w:rsidRDefault="003F6D89" w:rsidP="005037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345" w:type="dxa"/>
            <w:tcBorders>
              <w:top w:val="nil"/>
              <w:right w:val="nil"/>
            </w:tcBorders>
            <w:shd w:val="clear" w:color="auto" w:fill="FFFFFF"/>
            <w:noWrap/>
            <w:vAlign w:val="center"/>
          </w:tcPr>
          <w:p w14:paraId="209A6FE3" w14:textId="23CD8D94" w:rsidR="003F6D89" w:rsidRPr="00554BFC" w:rsidRDefault="003F6D89" w:rsidP="005037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ntiasthmatics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FC30BEA" w14:textId="6B944452" w:rsidR="003F6D89" w:rsidRPr="00554BFC" w:rsidRDefault="003F6D89" w:rsidP="00503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3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8ACEF8A" w14:textId="5CEFD55D" w:rsidR="003F6D89" w:rsidRPr="00554BFC" w:rsidRDefault="003F6D89" w:rsidP="00554BFC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D6E71AC" w14:textId="65A8FB3A" w:rsidR="003F6D89" w:rsidRPr="00554BFC" w:rsidRDefault="003F6D89" w:rsidP="00503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9</w:t>
            </w:r>
          </w:p>
        </w:tc>
      </w:tr>
      <w:tr w:rsidR="003F6D89" w14:paraId="12286FA3" w14:textId="77777777" w:rsidTr="003F6D89">
        <w:trPr>
          <w:trHeight w:val="313"/>
        </w:trPr>
        <w:tc>
          <w:tcPr>
            <w:tcW w:w="1276" w:type="dxa"/>
            <w:vMerge/>
            <w:shd w:val="clear" w:color="auto" w:fill="FFFFFF"/>
          </w:tcPr>
          <w:p w14:paraId="2D857CA4" w14:textId="77777777" w:rsidR="003F6D89" w:rsidRPr="00554BFC" w:rsidRDefault="003F6D89" w:rsidP="005037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345" w:type="dxa"/>
            <w:tcBorders>
              <w:top w:val="nil"/>
              <w:right w:val="nil"/>
            </w:tcBorders>
            <w:shd w:val="clear" w:color="auto" w:fill="FFFFFF"/>
            <w:noWrap/>
            <w:vAlign w:val="center"/>
          </w:tcPr>
          <w:p w14:paraId="09BCEB03" w14:textId="3695D7D3" w:rsidR="003F6D89" w:rsidRPr="00554BFC" w:rsidRDefault="003F6D89" w:rsidP="005037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ntiepilectics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F9085A4" w14:textId="7CF26BC0" w:rsidR="003F6D89" w:rsidRPr="00554BFC" w:rsidRDefault="003F6D89" w:rsidP="00503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663BD38" w14:textId="13B188CF" w:rsidR="003F6D89" w:rsidRPr="00554BFC" w:rsidRDefault="003F6D89" w:rsidP="00554BFC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B5EE29D" w14:textId="786C0FC6" w:rsidR="003F6D89" w:rsidRPr="00554BFC" w:rsidRDefault="003F6D89" w:rsidP="00503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</w:t>
            </w:r>
          </w:p>
        </w:tc>
      </w:tr>
      <w:tr w:rsidR="003F6D89" w14:paraId="5A18834E" w14:textId="77777777" w:rsidTr="003F6D89">
        <w:trPr>
          <w:trHeight w:val="313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50B73827" w14:textId="77777777" w:rsidR="003F6D89" w:rsidRPr="00554BFC" w:rsidRDefault="003F6D89" w:rsidP="005037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345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D9C31DC" w14:textId="750B61E3" w:rsidR="003F6D89" w:rsidRPr="00554BFC" w:rsidRDefault="003F6D89" w:rsidP="005037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sychotropics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C31A6DB" w14:textId="11B17665" w:rsidR="003F6D89" w:rsidRPr="00554BFC" w:rsidRDefault="003F6D89" w:rsidP="00503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7DAE28C" w14:textId="07061734" w:rsidR="003F6D89" w:rsidRPr="00554BFC" w:rsidRDefault="003F6D89" w:rsidP="00554BFC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331D72B" w14:textId="292BCF80" w:rsidR="003F6D89" w:rsidRPr="00554BFC" w:rsidRDefault="003F6D89" w:rsidP="00503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6</w:t>
            </w:r>
          </w:p>
        </w:tc>
      </w:tr>
      <w:tr w:rsidR="003F6D89" w14:paraId="02591E24" w14:textId="77777777" w:rsidTr="003F6D89">
        <w:trPr>
          <w:trHeight w:val="313"/>
        </w:trPr>
        <w:tc>
          <w:tcPr>
            <w:tcW w:w="1276" w:type="dxa"/>
            <w:shd w:val="clear" w:color="auto" w:fill="FFFFFF"/>
            <w:vAlign w:val="center"/>
          </w:tcPr>
          <w:p w14:paraId="0A71E072" w14:textId="4BEE33CC" w:rsidR="003F6D89" w:rsidRPr="003F6D89" w:rsidRDefault="00447833" w:rsidP="003F6D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  <w:t xml:space="preserve">Italian </w:t>
            </w:r>
            <w:r w:rsidR="003F6D89" w:rsidRPr="003F6D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  <w:t>Regions</w:t>
            </w:r>
          </w:p>
        </w:tc>
        <w:tc>
          <w:tcPr>
            <w:tcW w:w="3345" w:type="dxa"/>
            <w:shd w:val="clear" w:color="auto" w:fill="FFFFFF"/>
            <w:noWrap/>
            <w:vAlign w:val="center"/>
          </w:tcPr>
          <w:p w14:paraId="36392B5D" w14:textId="16245231" w:rsidR="003F6D89" w:rsidRPr="00554BFC" w:rsidRDefault="003F6D89" w:rsidP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ombardy</w:t>
            </w:r>
          </w:p>
        </w:tc>
        <w:tc>
          <w:tcPr>
            <w:tcW w:w="1731" w:type="dxa"/>
            <w:shd w:val="clear" w:color="auto" w:fill="FFFFFF"/>
            <w:noWrap/>
            <w:vAlign w:val="center"/>
          </w:tcPr>
          <w:p w14:paraId="4A414DCD" w14:textId="46C27A80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2.1</w:t>
            </w:r>
          </w:p>
        </w:tc>
        <w:tc>
          <w:tcPr>
            <w:tcW w:w="1586" w:type="dxa"/>
            <w:shd w:val="clear" w:color="auto" w:fill="FFFFFF"/>
            <w:noWrap/>
            <w:vAlign w:val="center"/>
          </w:tcPr>
          <w:p w14:paraId="46528218" w14:textId="2DE24FDA" w:rsidR="003F6D89" w:rsidRPr="00554BFC" w:rsidRDefault="003F6D89" w:rsidP="003F6D89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5.7</w:t>
            </w:r>
          </w:p>
        </w:tc>
        <w:tc>
          <w:tcPr>
            <w:tcW w:w="1843" w:type="dxa"/>
            <w:shd w:val="clear" w:color="auto" w:fill="FFFFFF"/>
            <w:noWrap/>
            <w:vAlign w:val="center"/>
          </w:tcPr>
          <w:p w14:paraId="6655BDA4" w14:textId="5E1E1F62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4.2</w:t>
            </w:r>
          </w:p>
        </w:tc>
      </w:tr>
      <w:tr w:rsidR="003F6D89" w14:paraId="7D796B3A" w14:textId="77777777" w:rsidTr="003F6D89">
        <w:trPr>
          <w:trHeight w:val="313"/>
        </w:trPr>
        <w:tc>
          <w:tcPr>
            <w:tcW w:w="1276" w:type="dxa"/>
            <w:shd w:val="clear" w:color="auto" w:fill="FFFFFF"/>
          </w:tcPr>
          <w:p w14:paraId="459F0E54" w14:textId="77777777" w:rsidR="003F6D89" w:rsidRPr="003F6D89" w:rsidRDefault="003F6D89" w:rsidP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3345" w:type="dxa"/>
            <w:shd w:val="clear" w:color="auto" w:fill="FFFFFF"/>
            <w:noWrap/>
            <w:vAlign w:val="center"/>
          </w:tcPr>
          <w:p w14:paraId="09A2D877" w14:textId="4DBC2332" w:rsidR="003F6D89" w:rsidRPr="00554BFC" w:rsidRDefault="003F6D89" w:rsidP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Veneto</w:t>
            </w:r>
          </w:p>
        </w:tc>
        <w:tc>
          <w:tcPr>
            <w:tcW w:w="1731" w:type="dxa"/>
            <w:shd w:val="clear" w:color="auto" w:fill="FFFFFF"/>
            <w:noWrap/>
            <w:vAlign w:val="center"/>
          </w:tcPr>
          <w:p w14:paraId="4756F65E" w14:textId="4E261AE9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2.3</w:t>
            </w:r>
          </w:p>
        </w:tc>
        <w:tc>
          <w:tcPr>
            <w:tcW w:w="1586" w:type="dxa"/>
            <w:shd w:val="clear" w:color="auto" w:fill="FFFFFF"/>
            <w:noWrap/>
            <w:vAlign w:val="center"/>
          </w:tcPr>
          <w:p w14:paraId="6E364345" w14:textId="26E34911" w:rsidR="003F6D89" w:rsidRPr="00554BFC" w:rsidRDefault="003F6D89" w:rsidP="003F6D89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8.0</w:t>
            </w:r>
          </w:p>
        </w:tc>
        <w:tc>
          <w:tcPr>
            <w:tcW w:w="1843" w:type="dxa"/>
            <w:shd w:val="clear" w:color="auto" w:fill="FFFFFF"/>
            <w:noWrap/>
            <w:vAlign w:val="center"/>
          </w:tcPr>
          <w:p w14:paraId="32BFA714" w14:textId="7876E4A5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5.1</w:t>
            </w:r>
          </w:p>
        </w:tc>
      </w:tr>
      <w:tr w:rsidR="003F6D89" w14:paraId="725F09DE" w14:textId="77777777" w:rsidTr="003F6D89">
        <w:trPr>
          <w:trHeight w:val="313"/>
        </w:trPr>
        <w:tc>
          <w:tcPr>
            <w:tcW w:w="1276" w:type="dxa"/>
            <w:shd w:val="clear" w:color="auto" w:fill="FFFFFF"/>
          </w:tcPr>
          <w:p w14:paraId="441058A5" w14:textId="77777777" w:rsidR="003F6D89" w:rsidRPr="003F6D89" w:rsidRDefault="003F6D89" w:rsidP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3345" w:type="dxa"/>
            <w:shd w:val="clear" w:color="auto" w:fill="FFFFFF"/>
            <w:noWrap/>
            <w:vAlign w:val="center"/>
          </w:tcPr>
          <w:p w14:paraId="0B32F179" w14:textId="01F58C34" w:rsidR="003F6D89" w:rsidRPr="00554BFC" w:rsidRDefault="003F6D89" w:rsidP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Emilia Romagna</w:t>
            </w:r>
          </w:p>
        </w:tc>
        <w:tc>
          <w:tcPr>
            <w:tcW w:w="1731" w:type="dxa"/>
            <w:shd w:val="clear" w:color="auto" w:fill="FFFFFF"/>
            <w:noWrap/>
            <w:vAlign w:val="center"/>
          </w:tcPr>
          <w:p w14:paraId="3C665A57" w14:textId="054FDE63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8.6</w:t>
            </w:r>
          </w:p>
        </w:tc>
        <w:tc>
          <w:tcPr>
            <w:tcW w:w="1586" w:type="dxa"/>
            <w:shd w:val="clear" w:color="auto" w:fill="FFFFFF"/>
            <w:noWrap/>
            <w:vAlign w:val="center"/>
          </w:tcPr>
          <w:p w14:paraId="3DA49BF7" w14:textId="64133150" w:rsidR="003F6D89" w:rsidRPr="00554BFC" w:rsidRDefault="003F6D89" w:rsidP="003F6D89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8.8</w:t>
            </w:r>
          </w:p>
        </w:tc>
        <w:tc>
          <w:tcPr>
            <w:tcW w:w="1843" w:type="dxa"/>
            <w:shd w:val="clear" w:color="auto" w:fill="FFFFFF"/>
            <w:noWrap/>
            <w:vAlign w:val="center"/>
          </w:tcPr>
          <w:p w14:paraId="6F001CD5" w14:textId="4F57B07D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1.7</w:t>
            </w:r>
          </w:p>
        </w:tc>
      </w:tr>
      <w:tr w:rsidR="003F6D89" w14:paraId="0C45A9BA" w14:textId="77777777" w:rsidTr="003F6D89">
        <w:trPr>
          <w:trHeight w:val="313"/>
        </w:trPr>
        <w:tc>
          <w:tcPr>
            <w:tcW w:w="1276" w:type="dxa"/>
            <w:shd w:val="clear" w:color="auto" w:fill="FFFFFF"/>
          </w:tcPr>
          <w:p w14:paraId="33317A33" w14:textId="77777777" w:rsidR="003F6D89" w:rsidRPr="003F6D89" w:rsidRDefault="003F6D89" w:rsidP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3345" w:type="dxa"/>
            <w:shd w:val="clear" w:color="auto" w:fill="FFFFFF"/>
            <w:noWrap/>
            <w:vAlign w:val="center"/>
          </w:tcPr>
          <w:p w14:paraId="332EB259" w14:textId="42257CCC" w:rsidR="003F6D89" w:rsidRPr="00554BFC" w:rsidRDefault="003F6D89" w:rsidP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uscany</w:t>
            </w:r>
          </w:p>
        </w:tc>
        <w:tc>
          <w:tcPr>
            <w:tcW w:w="1731" w:type="dxa"/>
            <w:shd w:val="clear" w:color="auto" w:fill="FFFFFF"/>
            <w:noWrap/>
            <w:vAlign w:val="center"/>
          </w:tcPr>
          <w:p w14:paraId="217CC0C6" w14:textId="70698940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6.5</w:t>
            </w:r>
          </w:p>
        </w:tc>
        <w:tc>
          <w:tcPr>
            <w:tcW w:w="1586" w:type="dxa"/>
            <w:shd w:val="clear" w:color="auto" w:fill="FFFFFF"/>
            <w:noWrap/>
            <w:vAlign w:val="center"/>
          </w:tcPr>
          <w:p w14:paraId="49FC277F" w14:textId="1BC34527" w:rsidR="003F6D89" w:rsidRPr="00554BFC" w:rsidRDefault="003F6D89" w:rsidP="003F6D89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1.4</w:t>
            </w:r>
          </w:p>
        </w:tc>
        <w:tc>
          <w:tcPr>
            <w:tcW w:w="1843" w:type="dxa"/>
            <w:shd w:val="clear" w:color="auto" w:fill="FFFFFF"/>
            <w:noWrap/>
            <w:vAlign w:val="center"/>
          </w:tcPr>
          <w:p w14:paraId="69841C7C" w14:textId="2D40B66C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9.2</w:t>
            </w:r>
          </w:p>
        </w:tc>
      </w:tr>
      <w:tr w:rsidR="003F6D89" w14:paraId="6EC3F694" w14:textId="77777777" w:rsidTr="003F6D89">
        <w:trPr>
          <w:trHeight w:val="313"/>
        </w:trPr>
        <w:tc>
          <w:tcPr>
            <w:tcW w:w="1276" w:type="dxa"/>
            <w:shd w:val="clear" w:color="auto" w:fill="FFFFFF"/>
          </w:tcPr>
          <w:p w14:paraId="36C78A63" w14:textId="77777777" w:rsidR="003F6D89" w:rsidRPr="003F6D89" w:rsidRDefault="003F6D89" w:rsidP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3345" w:type="dxa"/>
            <w:shd w:val="clear" w:color="auto" w:fill="FFFFFF"/>
            <w:noWrap/>
            <w:vAlign w:val="center"/>
          </w:tcPr>
          <w:p w14:paraId="1918A364" w14:textId="0C29B313" w:rsidR="003F6D89" w:rsidRPr="00554BFC" w:rsidRDefault="003F6D89" w:rsidP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Umbria</w:t>
            </w:r>
          </w:p>
        </w:tc>
        <w:tc>
          <w:tcPr>
            <w:tcW w:w="1731" w:type="dxa"/>
            <w:shd w:val="clear" w:color="auto" w:fill="FFFFFF"/>
            <w:noWrap/>
            <w:vAlign w:val="center"/>
          </w:tcPr>
          <w:p w14:paraId="6140F5F0" w14:textId="585BFB57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1.3</w:t>
            </w:r>
          </w:p>
        </w:tc>
        <w:tc>
          <w:tcPr>
            <w:tcW w:w="1586" w:type="dxa"/>
            <w:shd w:val="clear" w:color="auto" w:fill="FFFFFF"/>
            <w:noWrap/>
            <w:vAlign w:val="center"/>
          </w:tcPr>
          <w:p w14:paraId="1427E463" w14:textId="5806795D" w:rsidR="003F6D89" w:rsidRPr="00554BFC" w:rsidRDefault="003F6D89" w:rsidP="003F6D89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8.5</w:t>
            </w:r>
          </w:p>
        </w:tc>
        <w:tc>
          <w:tcPr>
            <w:tcW w:w="1843" w:type="dxa"/>
            <w:shd w:val="clear" w:color="auto" w:fill="FFFFFF"/>
            <w:noWrap/>
            <w:vAlign w:val="center"/>
          </w:tcPr>
          <w:p w14:paraId="59716887" w14:textId="18569ADA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2.7</w:t>
            </w:r>
          </w:p>
        </w:tc>
      </w:tr>
      <w:tr w:rsidR="003F6D89" w14:paraId="3807F3A0" w14:textId="77777777" w:rsidTr="003F6D89">
        <w:trPr>
          <w:trHeight w:val="313"/>
        </w:trPr>
        <w:tc>
          <w:tcPr>
            <w:tcW w:w="1276" w:type="dxa"/>
            <w:shd w:val="clear" w:color="auto" w:fill="FFFFFF"/>
          </w:tcPr>
          <w:p w14:paraId="59B33E27" w14:textId="77777777" w:rsidR="003F6D89" w:rsidRPr="003F6D89" w:rsidRDefault="003F6D89" w:rsidP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3345" w:type="dxa"/>
            <w:shd w:val="clear" w:color="auto" w:fill="FFFFFF"/>
            <w:noWrap/>
            <w:vAlign w:val="center"/>
            <w:hideMark/>
          </w:tcPr>
          <w:p w14:paraId="421AE7A3" w14:textId="2014D16E" w:rsidR="003F6D89" w:rsidRPr="00554BFC" w:rsidRDefault="003F6D89" w:rsidP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atium</w:t>
            </w:r>
          </w:p>
        </w:tc>
        <w:tc>
          <w:tcPr>
            <w:tcW w:w="1731" w:type="dxa"/>
            <w:shd w:val="clear" w:color="auto" w:fill="FFFFFF"/>
            <w:noWrap/>
            <w:vAlign w:val="center"/>
          </w:tcPr>
          <w:p w14:paraId="1D352B50" w14:textId="37F5A3AE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0.6</w:t>
            </w:r>
          </w:p>
        </w:tc>
        <w:tc>
          <w:tcPr>
            <w:tcW w:w="1586" w:type="dxa"/>
            <w:shd w:val="clear" w:color="auto" w:fill="FFFFFF"/>
            <w:noWrap/>
            <w:vAlign w:val="center"/>
          </w:tcPr>
          <w:p w14:paraId="1BCB6066" w14:textId="243BE7EA" w:rsidR="003F6D89" w:rsidRPr="00554BFC" w:rsidRDefault="003F6D89" w:rsidP="003F6D89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8.0</w:t>
            </w:r>
          </w:p>
        </w:tc>
        <w:tc>
          <w:tcPr>
            <w:tcW w:w="1843" w:type="dxa"/>
            <w:shd w:val="clear" w:color="auto" w:fill="FFFFFF"/>
            <w:noWrap/>
            <w:vAlign w:val="center"/>
          </w:tcPr>
          <w:p w14:paraId="643DF5B4" w14:textId="1D327F86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9.6</w:t>
            </w:r>
          </w:p>
        </w:tc>
      </w:tr>
      <w:tr w:rsidR="003F6D89" w14:paraId="36F0456D" w14:textId="77777777" w:rsidTr="003F6D89">
        <w:trPr>
          <w:trHeight w:val="313"/>
        </w:trPr>
        <w:tc>
          <w:tcPr>
            <w:tcW w:w="1276" w:type="dxa"/>
            <w:shd w:val="clear" w:color="auto" w:fill="FFFFFF"/>
          </w:tcPr>
          <w:p w14:paraId="3ECAB39C" w14:textId="77777777" w:rsidR="003F6D89" w:rsidRPr="003F6D89" w:rsidRDefault="003F6D89" w:rsidP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3345" w:type="dxa"/>
            <w:shd w:val="clear" w:color="auto" w:fill="FFFFFF"/>
            <w:noWrap/>
            <w:vAlign w:val="center"/>
            <w:hideMark/>
          </w:tcPr>
          <w:p w14:paraId="241A16EC" w14:textId="4C644C2A" w:rsidR="003F6D89" w:rsidRPr="00554BFC" w:rsidRDefault="003F6D89" w:rsidP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pulia</w:t>
            </w:r>
          </w:p>
        </w:tc>
        <w:tc>
          <w:tcPr>
            <w:tcW w:w="1731" w:type="dxa"/>
            <w:shd w:val="clear" w:color="auto" w:fill="FFFFFF"/>
            <w:noWrap/>
            <w:vAlign w:val="center"/>
            <w:hideMark/>
          </w:tcPr>
          <w:p w14:paraId="17EE0E64" w14:textId="217316B4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6.4</w:t>
            </w:r>
          </w:p>
        </w:tc>
        <w:tc>
          <w:tcPr>
            <w:tcW w:w="1586" w:type="dxa"/>
            <w:shd w:val="clear" w:color="auto" w:fill="FFFFFF"/>
            <w:noWrap/>
            <w:vAlign w:val="center"/>
            <w:hideMark/>
          </w:tcPr>
          <w:p w14:paraId="22AABDB7" w14:textId="019FCDFA" w:rsidR="003F6D89" w:rsidRPr="00554BFC" w:rsidRDefault="003F6D89" w:rsidP="003F6D89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3.3</w:t>
            </w:r>
          </w:p>
        </w:tc>
        <w:tc>
          <w:tcPr>
            <w:tcW w:w="1843" w:type="dxa"/>
            <w:shd w:val="clear" w:color="auto" w:fill="FFFFFF"/>
            <w:noWrap/>
            <w:vAlign w:val="center"/>
            <w:hideMark/>
          </w:tcPr>
          <w:p w14:paraId="0B3CCF7B" w14:textId="24A31229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0.3</w:t>
            </w:r>
          </w:p>
        </w:tc>
      </w:tr>
      <w:tr w:rsidR="003F6D89" w14:paraId="1F60059D" w14:textId="77777777" w:rsidTr="003F6D89">
        <w:trPr>
          <w:trHeight w:val="31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BA2A2F" w14:textId="77777777" w:rsidR="003F6D89" w:rsidRPr="003F6D89" w:rsidRDefault="003F6D89" w:rsidP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AA432BA" w14:textId="01594509" w:rsidR="003F6D89" w:rsidRPr="00554BFC" w:rsidRDefault="003F6D89" w:rsidP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ardinia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83AD207" w14:textId="06FCAC7E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7.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39822D3" w14:textId="010F75CC" w:rsidR="003F6D89" w:rsidRPr="00554BFC" w:rsidRDefault="003F6D89" w:rsidP="003F6D89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6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E7CA8AE" w14:textId="6EEDE20D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2.7</w:t>
            </w:r>
          </w:p>
        </w:tc>
      </w:tr>
      <w:tr w:rsidR="003F6D89" w14:paraId="7949B1C3" w14:textId="77777777" w:rsidTr="003F6D89">
        <w:trPr>
          <w:trHeight w:val="313"/>
        </w:trPr>
        <w:tc>
          <w:tcPr>
            <w:tcW w:w="1276" w:type="dxa"/>
            <w:vMerge w:val="restart"/>
            <w:shd w:val="clear" w:color="auto" w:fill="FFFFFF"/>
            <w:vAlign w:val="center"/>
          </w:tcPr>
          <w:p w14:paraId="25FF6128" w14:textId="06E5124C" w:rsidR="003F6D89" w:rsidRPr="003F6D89" w:rsidRDefault="003F6D89" w:rsidP="003F6D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3F6D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  <w:t>Women coming from</w:t>
            </w:r>
          </w:p>
        </w:tc>
        <w:tc>
          <w:tcPr>
            <w:tcW w:w="3345" w:type="dxa"/>
            <w:shd w:val="clear" w:color="auto" w:fill="FFFFFF"/>
            <w:noWrap/>
            <w:vAlign w:val="center"/>
            <w:hideMark/>
          </w:tcPr>
          <w:p w14:paraId="1FF768BA" w14:textId="16ADD635" w:rsidR="003F6D89" w:rsidRPr="00554BFC" w:rsidRDefault="003F6D89" w:rsidP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taly</w:t>
            </w:r>
          </w:p>
        </w:tc>
        <w:tc>
          <w:tcPr>
            <w:tcW w:w="1731" w:type="dxa"/>
            <w:shd w:val="clear" w:color="auto" w:fill="FFFFFF"/>
            <w:noWrap/>
            <w:vAlign w:val="center"/>
            <w:hideMark/>
          </w:tcPr>
          <w:p w14:paraId="71797259" w14:textId="5914C658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8.6</w:t>
            </w:r>
          </w:p>
        </w:tc>
        <w:tc>
          <w:tcPr>
            <w:tcW w:w="1586" w:type="dxa"/>
            <w:shd w:val="clear" w:color="auto" w:fill="FFFFFF"/>
            <w:noWrap/>
            <w:vAlign w:val="center"/>
            <w:hideMark/>
          </w:tcPr>
          <w:p w14:paraId="5B24A4CF" w14:textId="5499992B" w:rsidR="003F6D89" w:rsidRPr="00554BFC" w:rsidRDefault="003F6D89" w:rsidP="003F6D89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2.8</w:t>
            </w:r>
          </w:p>
        </w:tc>
        <w:tc>
          <w:tcPr>
            <w:tcW w:w="1843" w:type="dxa"/>
            <w:shd w:val="clear" w:color="auto" w:fill="FFFFFF"/>
            <w:noWrap/>
            <w:vAlign w:val="center"/>
            <w:hideMark/>
          </w:tcPr>
          <w:p w14:paraId="27D3895E" w14:textId="4A85A15F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0.3</w:t>
            </w:r>
          </w:p>
        </w:tc>
      </w:tr>
      <w:tr w:rsidR="003F6D89" w14:paraId="629D2231" w14:textId="77777777" w:rsidTr="003F6D89">
        <w:trPr>
          <w:trHeight w:val="313"/>
        </w:trPr>
        <w:tc>
          <w:tcPr>
            <w:tcW w:w="1276" w:type="dxa"/>
            <w:vMerge/>
            <w:shd w:val="clear" w:color="auto" w:fill="FFFFFF"/>
          </w:tcPr>
          <w:p w14:paraId="7BFB70FE" w14:textId="77777777" w:rsidR="003F6D89" w:rsidRPr="003F6D89" w:rsidRDefault="003F6D89" w:rsidP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3345" w:type="dxa"/>
            <w:shd w:val="clear" w:color="auto" w:fill="FFFFFF"/>
            <w:noWrap/>
            <w:vAlign w:val="center"/>
            <w:hideMark/>
          </w:tcPr>
          <w:p w14:paraId="1B358525" w14:textId="513F1452" w:rsidR="003F6D89" w:rsidRPr="00554BFC" w:rsidRDefault="003F6D89" w:rsidP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High-income countries </w:t>
            </w:r>
          </w:p>
        </w:tc>
        <w:tc>
          <w:tcPr>
            <w:tcW w:w="1731" w:type="dxa"/>
            <w:shd w:val="clear" w:color="auto" w:fill="FFFFFF"/>
            <w:noWrap/>
            <w:vAlign w:val="center"/>
            <w:hideMark/>
          </w:tcPr>
          <w:p w14:paraId="6F41A74B" w14:textId="0E6C66B4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8.1</w:t>
            </w:r>
          </w:p>
        </w:tc>
        <w:tc>
          <w:tcPr>
            <w:tcW w:w="1586" w:type="dxa"/>
            <w:shd w:val="clear" w:color="auto" w:fill="FFFFFF"/>
            <w:noWrap/>
            <w:vAlign w:val="center"/>
            <w:hideMark/>
          </w:tcPr>
          <w:p w14:paraId="44BBD3B1" w14:textId="5041CB8E" w:rsidR="003F6D89" w:rsidRPr="00554BFC" w:rsidRDefault="003F6D89" w:rsidP="003F6D89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1.5</w:t>
            </w:r>
          </w:p>
        </w:tc>
        <w:tc>
          <w:tcPr>
            <w:tcW w:w="1843" w:type="dxa"/>
            <w:shd w:val="clear" w:color="auto" w:fill="FFFFFF"/>
            <w:noWrap/>
            <w:vAlign w:val="center"/>
            <w:hideMark/>
          </w:tcPr>
          <w:p w14:paraId="74B5196B" w14:textId="11135CBE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1.1</w:t>
            </w:r>
          </w:p>
        </w:tc>
      </w:tr>
      <w:tr w:rsidR="003F6D89" w14:paraId="6A0ACF2F" w14:textId="77777777" w:rsidTr="003F6D89">
        <w:trPr>
          <w:trHeight w:val="313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183B7BB2" w14:textId="77777777" w:rsidR="003F6D89" w:rsidRPr="003F6D89" w:rsidRDefault="003F6D89" w:rsidP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3345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135A99D" w14:textId="782AACFE" w:rsidR="003F6D89" w:rsidRPr="00554BFC" w:rsidRDefault="003F6D89" w:rsidP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Low-income countries 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2B8B085" w14:textId="41A46385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1.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258B8E8" w14:textId="19528201" w:rsidR="003F6D89" w:rsidRPr="00554BFC" w:rsidRDefault="003F6D89" w:rsidP="003F6D89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4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0BA66E8" w14:textId="24D7E25A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5.1</w:t>
            </w:r>
          </w:p>
        </w:tc>
      </w:tr>
      <w:tr w:rsidR="003F6D89" w14:paraId="01AC076E" w14:textId="77777777" w:rsidTr="003F6D89">
        <w:trPr>
          <w:trHeight w:val="313"/>
        </w:trPr>
        <w:tc>
          <w:tcPr>
            <w:tcW w:w="1276" w:type="dxa"/>
            <w:vMerge w:val="restart"/>
            <w:shd w:val="clear" w:color="auto" w:fill="FFFFFF"/>
            <w:vAlign w:val="center"/>
          </w:tcPr>
          <w:p w14:paraId="5146F1D9" w14:textId="3B9851BE" w:rsidR="003F6D89" w:rsidRPr="003F6D89" w:rsidRDefault="003F6D89" w:rsidP="003F6D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3F6D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  <w:t>Women with</w:t>
            </w:r>
          </w:p>
        </w:tc>
        <w:tc>
          <w:tcPr>
            <w:tcW w:w="3345" w:type="dxa"/>
            <w:shd w:val="clear" w:color="auto" w:fill="FFFFFF"/>
            <w:noWrap/>
            <w:vAlign w:val="center"/>
            <w:hideMark/>
          </w:tcPr>
          <w:p w14:paraId="54C14F8F" w14:textId="61248674" w:rsidR="003F6D89" w:rsidRPr="00554BFC" w:rsidRDefault="003F6D89" w:rsidP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ingleton pregnancy</w:t>
            </w:r>
          </w:p>
        </w:tc>
        <w:tc>
          <w:tcPr>
            <w:tcW w:w="1731" w:type="dxa"/>
            <w:shd w:val="clear" w:color="auto" w:fill="FFFFFF"/>
            <w:noWrap/>
            <w:vAlign w:val="center"/>
            <w:hideMark/>
          </w:tcPr>
          <w:p w14:paraId="1715FCF7" w14:textId="6346A66F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6.8</w:t>
            </w:r>
          </w:p>
        </w:tc>
        <w:tc>
          <w:tcPr>
            <w:tcW w:w="1586" w:type="dxa"/>
            <w:shd w:val="clear" w:color="auto" w:fill="FFFFFF"/>
            <w:noWrap/>
            <w:vAlign w:val="center"/>
            <w:hideMark/>
          </w:tcPr>
          <w:p w14:paraId="4196454E" w14:textId="4EB26B54" w:rsidR="003F6D89" w:rsidRPr="00554BFC" w:rsidRDefault="003F6D89" w:rsidP="003F6D89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2.9</w:t>
            </w:r>
          </w:p>
        </w:tc>
        <w:tc>
          <w:tcPr>
            <w:tcW w:w="1843" w:type="dxa"/>
            <w:shd w:val="clear" w:color="auto" w:fill="FFFFFF"/>
            <w:noWrap/>
            <w:vAlign w:val="center"/>
            <w:hideMark/>
          </w:tcPr>
          <w:p w14:paraId="3CED964E" w14:textId="12C7FF54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8.9</w:t>
            </w:r>
          </w:p>
        </w:tc>
      </w:tr>
      <w:tr w:rsidR="003F6D89" w14:paraId="25A8F209" w14:textId="77777777" w:rsidTr="003F6D89">
        <w:trPr>
          <w:trHeight w:val="313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35670078" w14:textId="77777777" w:rsidR="003F6D89" w:rsidRPr="00554BFC" w:rsidRDefault="003F6D89" w:rsidP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345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FA5B950" w14:textId="29B8E647" w:rsidR="003F6D89" w:rsidRPr="00554BFC" w:rsidRDefault="003F6D89" w:rsidP="003F6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ultiple pregnancy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3C30E4D" w14:textId="3A993D2C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0.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D088173" w14:textId="77AAACDF" w:rsidR="003F6D89" w:rsidRPr="00554BFC" w:rsidRDefault="003F6D89" w:rsidP="003F6D89">
            <w:pPr>
              <w:spacing w:after="0" w:line="240" w:lineRule="auto"/>
              <w:ind w:right="-133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6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A5B250B" w14:textId="24F70703" w:rsidR="003F6D89" w:rsidRPr="00554BFC" w:rsidRDefault="003F6D89" w:rsidP="003F6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54BF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0.5</w:t>
            </w:r>
          </w:p>
        </w:tc>
      </w:tr>
    </w:tbl>
    <w:p w14:paraId="7C430638" w14:textId="163FE782" w:rsidR="003F6D89" w:rsidRDefault="004A1699" w:rsidP="004A1699">
      <w:pPr>
        <w:shd w:val="clear" w:color="auto" w:fill="FFFFFF" w:themeFill="background1"/>
        <w:spacing w:before="180" w:after="180"/>
        <w:outlineLvl w:val="1"/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</w:pPr>
      <w:r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*</w:t>
      </w:r>
      <w:r w:rsidR="003F6D89" w:rsidRPr="003F6D8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 xml:space="preserve"> </w:t>
      </w:r>
      <w:r w:rsidR="003F6D8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Prevalence of folic acid use was: 10.4%</w:t>
      </w:r>
      <w:r w:rsidR="003F6D89" w:rsidRPr="00A51D93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 xml:space="preserve"> </w:t>
      </w:r>
      <w:r w:rsidR="003F6D89" w:rsidRP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before,</w:t>
      </w:r>
      <w:r w:rsidR="003F6D8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 xml:space="preserve"> 34.6% during and 4.9% after pregnancy</w:t>
      </w:r>
    </w:p>
    <w:p w14:paraId="45D867EE" w14:textId="725BF93A" w:rsidR="004A1699" w:rsidRDefault="003F6D89" w:rsidP="004A1699">
      <w:pPr>
        <w:shd w:val="clear" w:color="auto" w:fill="FFFFFF" w:themeFill="background1"/>
        <w:spacing w:before="180" w:after="180"/>
        <w:outlineLvl w:val="1"/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</w:pPr>
      <w:r w:rsidRPr="003F6D89">
        <w:rPr>
          <w:rFonts w:ascii="Calibri" w:eastAsia="Times New Roman" w:hAnsi="Calibri" w:cs="Calibri"/>
          <w:i/>
          <w:iCs/>
          <w:color w:val="000000"/>
          <w:sz w:val="20"/>
          <w:szCs w:val="20"/>
          <w:vertAlign w:val="superscript"/>
          <w:lang w:eastAsia="it-IT"/>
        </w:rPr>
        <w:t>#</w:t>
      </w:r>
      <w:r>
        <w:rPr>
          <w:rFonts w:ascii="Calibri" w:eastAsia="Times New Roman" w:hAnsi="Calibri" w:cs="Calibri"/>
          <w:i/>
          <w:iCs/>
          <w:color w:val="000000"/>
          <w:sz w:val="20"/>
          <w:szCs w:val="20"/>
          <w:vertAlign w:val="superscript"/>
          <w:lang w:eastAsia="it-IT"/>
        </w:rPr>
        <w:t xml:space="preserve"> </w:t>
      </w:r>
      <w:r w:rsid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 xml:space="preserve">Prevalence of antibiotics by age class: </w:t>
      </w:r>
      <w:r w:rsidR="004A1699" w:rsidRP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≤34 years: 33.1% before, 29.5% during and 39.1% after pregnancy; 35-39 years: 3</w:t>
      </w:r>
      <w:r w:rsid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5</w:t>
      </w:r>
      <w:r w:rsidR="004A1699" w:rsidRP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.</w:t>
      </w:r>
      <w:r w:rsid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2</w:t>
      </w:r>
      <w:r w:rsidR="004A1699" w:rsidRP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 xml:space="preserve">% before, </w:t>
      </w:r>
      <w:r w:rsid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34</w:t>
      </w:r>
      <w:r w:rsidR="004A1699" w:rsidRP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.</w:t>
      </w:r>
      <w:r w:rsid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8</w:t>
      </w:r>
      <w:r w:rsidR="004A1699" w:rsidRP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 xml:space="preserve">% during and </w:t>
      </w:r>
      <w:r w:rsid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29</w:t>
      </w:r>
      <w:r w:rsidR="004A1699" w:rsidRP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.</w:t>
      </w:r>
      <w:r w:rsid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7</w:t>
      </w:r>
      <w:r w:rsidR="004A1699" w:rsidRP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% after pregnancy; ≥ 40 years: 3</w:t>
      </w:r>
      <w:r w:rsid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5</w:t>
      </w:r>
      <w:r w:rsidR="004A1699" w:rsidRP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.</w:t>
      </w:r>
      <w:r w:rsid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4</w:t>
      </w:r>
      <w:r w:rsidR="004A1699" w:rsidRP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 xml:space="preserve">% before, </w:t>
      </w:r>
      <w:r w:rsid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38</w:t>
      </w:r>
      <w:r w:rsidR="004A1699" w:rsidRP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.</w:t>
      </w:r>
      <w:r w:rsid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84</w:t>
      </w:r>
      <w:r w:rsidR="004A1699" w:rsidRP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 xml:space="preserve">% during and </w:t>
      </w:r>
      <w:r w:rsid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29</w:t>
      </w:r>
      <w:r w:rsidR="004A1699" w:rsidRP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.</w:t>
      </w:r>
      <w:r w:rsid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7</w:t>
      </w:r>
      <w:r w:rsidR="004A1699" w:rsidRP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% after pregnancy</w:t>
      </w:r>
      <w:r w:rsidR="00554BFC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.</w:t>
      </w:r>
    </w:p>
    <w:p w14:paraId="4F01578F" w14:textId="37D0EFAB" w:rsidR="00554BFC" w:rsidRPr="00A51D93" w:rsidRDefault="00554BFC" w:rsidP="00554BFC">
      <w:pPr>
        <w:shd w:val="clear" w:color="auto" w:fill="FFFFFF" w:themeFill="background1"/>
        <w:spacing w:before="180" w:after="180"/>
        <w:outlineLvl w:val="1"/>
        <w:rPr>
          <w:rFonts w:ascii="Calibri" w:eastAsia="Times New Roman" w:hAnsi="Calibri" w:cs="Calibri"/>
          <w:i/>
          <w:iCs/>
          <w:color w:val="000000"/>
          <w:sz w:val="20"/>
          <w:szCs w:val="20"/>
          <w:vertAlign w:val="superscript"/>
          <w:lang w:eastAsia="it-IT"/>
        </w:rPr>
      </w:pPr>
      <w:r w:rsidRPr="00A51D93">
        <w:rPr>
          <w:rFonts w:ascii="Calibri" w:eastAsia="Times New Roman" w:hAnsi="Calibri" w:cs="Calibri"/>
          <w:i/>
          <w:iCs/>
          <w:color w:val="000000"/>
          <w:sz w:val="20"/>
          <w:szCs w:val="20"/>
          <w:vertAlign w:val="superscript"/>
          <w:lang w:eastAsia="it-IT"/>
        </w:rPr>
        <w:t>§</w:t>
      </w:r>
      <w:r w:rsidRPr="00554BFC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 xml:space="preserve"> </w:t>
      </w:r>
      <w:r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Prevalence of c</w:t>
      </w:r>
      <w:r w:rsidRPr="00554BFC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alcium channel blockers</w:t>
      </w:r>
      <w:r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 xml:space="preserve"> use was: 0.3%</w:t>
      </w:r>
      <w:r w:rsidRPr="00A51D93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 xml:space="preserve"> </w:t>
      </w:r>
      <w:r w:rsidRP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before,</w:t>
      </w:r>
      <w:r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 xml:space="preserve"> 0.9% during and 1.4% after pregnancy;</w:t>
      </w:r>
      <w:r w:rsidRPr="00554BFC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 xml:space="preserve"> </w:t>
      </w:r>
      <w:r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 xml:space="preserve">Prevalence of </w:t>
      </w:r>
      <w:r w:rsidR="00C20B0F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c</w:t>
      </w:r>
      <w:r w:rsidR="00C20B0F" w:rsidRPr="00C20B0F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entrally acting antiadrenergic</w:t>
      </w:r>
      <w:r w:rsidR="00C20B0F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 xml:space="preserve"> </w:t>
      </w:r>
      <w:r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use was: 0.1%</w:t>
      </w:r>
      <w:r w:rsidRPr="00A51D93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 xml:space="preserve"> </w:t>
      </w:r>
      <w:r w:rsidRP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before,</w:t>
      </w:r>
      <w:r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 xml:space="preserve"> 0.7% during and 0.9% after pregnancy.</w:t>
      </w:r>
    </w:p>
    <w:p w14:paraId="110B9EAB" w14:textId="75275003" w:rsidR="00044AD5" w:rsidRDefault="00A51D93" w:rsidP="0067613B">
      <w:pPr>
        <w:shd w:val="clear" w:color="auto" w:fill="FFFFFF" w:themeFill="background1"/>
        <w:spacing w:before="180" w:after="180"/>
        <w:outlineLvl w:val="1"/>
      </w:pPr>
      <w:r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°</w:t>
      </w:r>
      <w:r w:rsidR="003F6D8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 xml:space="preserve"> </w:t>
      </w:r>
      <w:r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Prevalence of insulins use was: 0.3%</w:t>
      </w:r>
      <w:r w:rsidRPr="00A51D93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 xml:space="preserve"> </w:t>
      </w:r>
      <w:r w:rsidRPr="004A169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before,</w:t>
      </w:r>
      <w:r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 xml:space="preserve"> 2.4% during and 0.3% after pregnancy</w:t>
      </w:r>
      <w:r w:rsidR="00554BFC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it-IT"/>
        </w:rPr>
        <w:t>.</w:t>
      </w:r>
    </w:p>
    <w:sectPr w:rsidR="00044AD5" w:rsidSect="003F6D8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F029D6"/>
    <w:multiLevelType w:val="hybridMultilevel"/>
    <w:tmpl w:val="B2E811B6"/>
    <w:lvl w:ilvl="0" w:tplc="04100001">
      <w:start w:val="8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8EF"/>
    <w:rsid w:val="00044AD5"/>
    <w:rsid w:val="00085F46"/>
    <w:rsid w:val="001248EF"/>
    <w:rsid w:val="003F6D89"/>
    <w:rsid w:val="00447833"/>
    <w:rsid w:val="004A1699"/>
    <w:rsid w:val="00503700"/>
    <w:rsid w:val="00554BFC"/>
    <w:rsid w:val="0067613B"/>
    <w:rsid w:val="008637FA"/>
    <w:rsid w:val="00A51D93"/>
    <w:rsid w:val="00A95CBE"/>
    <w:rsid w:val="00C20B0F"/>
    <w:rsid w:val="00C86E71"/>
    <w:rsid w:val="00D369FC"/>
    <w:rsid w:val="00E03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26F442"/>
  <w15:chartTrackingRefBased/>
  <w15:docId w15:val="{FC8D9308-9F97-4A55-811B-CF4BAC619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248EF"/>
    <w:pPr>
      <w:spacing w:line="256" w:lineRule="auto"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637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31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C722F0-BAC4-49F5-B639-E1E38F1B4E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</dc:creator>
  <cp:keywords/>
  <dc:description/>
  <cp:lastModifiedBy>utente</cp:lastModifiedBy>
  <cp:revision>9</cp:revision>
  <dcterms:created xsi:type="dcterms:W3CDTF">2021-05-24T16:06:00Z</dcterms:created>
  <dcterms:modified xsi:type="dcterms:W3CDTF">2021-05-28T09:27:00Z</dcterms:modified>
</cp:coreProperties>
</file>